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7BFD" w14:textId="56E3457E" w:rsidR="00507B95" w:rsidRPr="006A0237" w:rsidRDefault="00443337" w:rsidP="00487D9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A0237">
        <w:rPr>
          <w:rFonts w:ascii="Times New Roman" w:hAnsi="Times New Roman" w:cs="Times New Roman"/>
          <w:b/>
          <w:bCs/>
          <w:sz w:val="24"/>
          <w:szCs w:val="24"/>
        </w:rPr>
        <w:t>Table S1. Search strategies in each database</w:t>
      </w:r>
      <w:r w:rsidR="003F712B" w:rsidRPr="006A0237">
        <w:rPr>
          <w:rFonts w:ascii="Times New Roman" w:hAnsi="Times New Roman" w:cs="Times New Roman"/>
          <w:b/>
          <w:bCs/>
          <w:sz w:val="24"/>
          <w:szCs w:val="24"/>
        </w:rPr>
        <w:t>---</w:t>
      </w:r>
      <w:r w:rsidR="009E59C5" w:rsidRPr="009E59C5">
        <w:rPr>
          <w:rFonts w:hint="eastAsia"/>
        </w:rPr>
        <w:t xml:space="preserve"> </w:t>
      </w:r>
      <w:r w:rsidR="009E59C5" w:rsidRPr="009E59C5">
        <w:rPr>
          <w:rFonts w:ascii="Times New Roman" w:hAnsi="Times New Roman" w:cs="Times New Roman" w:hint="eastAsia"/>
          <w:b/>
          <w:bCs/>
          <w:sz w:val="24"/>
          <w:szCs w:val="24"/>
        </w:rPr>
        <w:t>July 1st, 2025</w:t>
      </w:r>
    </w:p>
    <w:tbl>
      <w:tblPr>
        <w:tblStyle w:val="a7"/>
        <w:tblW w:w="8217" w:type="dxa"/>
        <w:jc w:val="center"/>
        <w:tblLook w:val="04A0" w:firstRow="1" w:lastRow="0" w:firstColumn="1" w:lastColumn="0" w:noHBand="0" w:noVBand="1"/>
      </w:tblPr>
      <w:tblGrid>
        <w:gridCol w:w="1091"/>
        <w:gridCol w:w="6256"/>
        <w:gridCol w:w="870"/>
      </w:tblGrid>
      <w:tr w:rsidR="000C1E45" w:rsidRPr="006A0237" w14:paraId="3627F168" w14:textId="6F514DB4" w:rsidTr="004B258A">
        <w:trPr>
          <w:jc w:val="center"/>
        </w:trPr>
        <w:tc>
          <w:tcPr>
            <w:tcW w:w="1091" w:type="dxa"/>
          </w:tcPr>
          <w:p w14:paraId="6C38A924" w14:textId="77777777" w:rsidR="000C1E45" w:rsidRPr="006A023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Database</w:t>
            </w:r>
          </w:p>
        </w:tc>
        <w:tc>
          <w:tcPr>
            <w:tcW w:w="6411" w:type="dxa"/>
          </w:tcPr>
          <w:p w14:paraId="54BDA963" w14:textId="77777777" w:rsidR="000C1E45" w:rsidRPr="006A023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arch strategies</w:t>
            </w:r>
          </w:p>
        </w:tc>
        <w:tc>
          <w:tcPr>
            <w:tcW w:w="715" w:type="dxa"/>
          </w:tcPr>
          <w:p w14:paraId="1D1EE2EF" w14:textId="1A034D44" w:rsidR="000C1E45" w:rsidRPr="006A023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esult</w:t>
            </w:r>
            <w:r w:rsidRPr="006A02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</w:tr>
      <w:tr w:rsidR="000C1E45" w:rsidRPr="006A0237" w14:paraId="335D8555" w14:textId="44F4BE12" w:rsidTr="004B258A">
        <w:trPr>
          <w:trHeight w:val="2393"/>
          <w:jc w:val="center"/>
        </w:trPr>
        <w:tc>
          <w:tcPr>
            <w:tcW w:w="1091" w:type="dxa"/>
          </w:tcPr>
          <w:p w14:paraId="3564E5FE" w14:textId="518F231E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B431E0C" w14:textId="58E49EA1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5A67275" w14:textId="6D81E8E3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2BD04C5E" w14:textId="710E8E62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6793671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D4748C2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ubMed</w:t>
            </w:r>
          </w:p>
          <w:p w14:paraId="4F305DBC" w14:textId="25CDE20B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11" w:type="dxa"/>
          </w:tcPr>
          <w:p w14:paraId="7C5646FF" w14:textId="70B2D50F" w:rsidR="000C1E45" w:rsidRPr="006A023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 xml:space="preserve">"Sarcopenia"[Mesh] </w:t>
            </w:r>
          </w:p>
          <w:p w14:paraId="14EE951B" w14:textId="731A1F3A" w:rsidR="000C1E45" w:rsidRPr="006A023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2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 xml:space="preserve">sarcopenia[Title/Abstract] OR sarcopenic[Title/Abstract] OR muscle mass[Title/Abstract] OR muscle strength[Title/Abstract] OR hand strength[Title/Abstract] OR grip strength[Title/Abstract] OR muscle atrophy[Title/Abstract] OR muscle wasting[Title/Abstract] </w:t>
            </w:r>
          </w:p>
          <w:p w14:paraId="151EEBD8" w14:textId="1E6DBDE1" w:rsidR="000C1E45" w:rsidRPr="006A0237" w:rsidRDefault="000C1E45" w:rsidP="00C6122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3  #1 OR #2</w:t>
            </w:r>
          </w:p>
          <w:p w14:paraId="2DA45ADC" w14:textId="77777777" w:rsidR="00A57539" w:rsidRPr="006A0237" w:rsidRDefault="000C1E45" w:rsidP="00A5753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4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aortic valve replacement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VR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urgical aortic valve replacement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AVR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R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A87EF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[Title/Abstract]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replacement</w:t>
            </w:r>
            <w:r w:rsidR="00A57539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</w:p>
          <w:p w14:paraId="0D88C58C" w14:textId="2CD20C16" w:rsidR="000C1E45" w:rsidRPr="006A0237" w:rsidRDefault="000C1E45" w:rsidP="00A5753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A87EF0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#3 AND #</w:t>
            </w:r>
            <w:r w:rsidR="00A87EF0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715" w:type="dxa"/>
          </w:tcPr>
          <w:p w14:paraId="5182538B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19AD16F4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275314A9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40FD865F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2500D014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C2C8ACF" w14:textId="6BB63F04" w:rsidR="000C1E45" w:rsidRPr="006A0237" w:rsidRDefault="009E59C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99</w:t>
            </w:r>
          </w:p>
        </w:tc>
      </w:tr>
      <w:tr w:rsidR="000C1E45" w:rsidRPr="006A0237" w14:paraId="1AED7370" w14:textId="53D611F9" w:rsidTr="004B258A">
        <w:trPr>
          <w:jc w:val="center"/>
        </w:trPr>
        <w:tc>
          <w:tcPr>
            <w:tcW w:w="1091" w:type="dxa"/>
          </w:tcPr>
          <w:p w14:paraId="25D0D00B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6C9F862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1D4A9EE5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Web of</w:t>
            </w:r>
          </w:p>
          <w:p w14:paraId="52BE821E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cience</w:t>
            </w:r>
          </w:p>
        </w:tc>
        <w:tc>
          <w:tcPr>
            <w:tcW w:w="6411" w:type="dxa"/>
          </w:tcPr>
          <w:p w14:paraId="22073925" w14:textId="24375D86" w:rsidR="000C1E45" w:rsidRPr="006A023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((TS=(Sarcopenia)) OR TI=(sarcopenia OR sarcopenic OR muscle mass OR muscle strength OR hand strength OR grip strength OR muscle atrophy OR muscle wasting)) OR AB=(sarcopenia OR sarcopenic OR muscle mass OR muscle strength OR hand strength OR grip strength OR muscle atrophy OR muscle wasting)</w:t>
            </w:r>
          </w:p>
          <w:p w14:paraId="0A281198" w14:textId="18F066E7" w:rsidR="000C1E45" w:rsidRPr="006A023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((TS=(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ortic valve replacemen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)) OR TI=(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urgical aortic valve replacemen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replacemen</w:t>
            </w:r>
            <w:r w:rsidR="00C935D6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)) OR AB=(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aortic valve replacemen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urgical aortic valve replacemen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R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9D69AC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transcatheter aortic valve </w:t>
            </w:r>
            <w:r w:rsidR="00C935D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replacement</w:t>
            </w:r>
            <w:r w:rsidR="008B705B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  <w:p w14:paraId="1AC8EAD0" w14:textId="7B0B9772" w:rsidR="000C1E45" w:rsidRPr="006A023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3  #1 AND #2</w:t>
            </w:r>
          </w:p>
        </w:tc>
        <w:tc>
          <w:tcPr>
            <w:tcW w:w="715" w:type="dxa"/>
          </w:tcPr>
          <w:p w14:paraId="6E8E521A" w14:textId="77777777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E368027" w14:textId="77777777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112BB366" w14:textId="77777777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68525CC1" w14:textId="77777777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1A5A671A" w14:textId="26F6C474" w:rsidR="000C1E45" w:rsidRPr="006A0237" w:rsidRDefault="00F8495B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  <w:r w:rsidR="009E59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0</w:t>
            </w:r>
          </w:p>
          <w:p w14:paraId="319EC5F2" w14:textId="77777777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67C5127" w14:textId="6F1D0A74" w:rsidR="000C1E45" w:rsidRPr="006A0237" w:rsidRDefault="000C1E45" w:rsidP="008B39DC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0C1E45" w:rsidRPr="006A0237" w14:paraId="69BC7EC5" w14:textId="7A421AE2" w:rsidTr="004B258A">
        <w:trPr>
          <w:jc w:val="center"/>
        </w:trPr>
        <w:tc>
          <w:tcPr>
            <w:tcW w:w="1091" w:type="dxa"/>
          </w:tcPr>
          <w:p w14:paraId="519AA15A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342CD063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364345E0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4DDC6908" w14:textId="59EF7459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mbase</w:t>
            </w:r>
          </w:p>
        </w:tc>
        <w:tc>
          <w:tcPr>
            <w:tcW w:w="6411" w:type="dxa"/>
          </w:tcPr>
          <w:p w14:paraId="32659FCB" w14:textId="09158DD0" w:rsidR="000C1E45" w:rsidRPr="006A023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1 'sarcopenia'/exp OR sarcopenia:ti,ab,kw OR sarcopenic:ti,ab,kw OR 'muscle mass':ti,ab,kw OR 'muscle strength':ti,ab,kw OR 'hand strength':ti,ab,kw OR 'grip strength':ti,ab,kw OR 'muscle atrophy':ti,ab,kw OR 'muscle wasting':ti,ab,kw</w:t>
            </w:r>
          </w:p>
          <w:p w14:paraId="623A586B" w14:textId="511C7E1F" w:rsidR="00553DA2" w:rsidRPr="006A0237" w:rsidRDefault="000C1E45" w:rsidP="00553DA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#2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aortic valve replacement</w:t>
            </w:r>
            <w:r w:rsidR="00553DA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' OR 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AVR</w:t>
            </w:r>
            <w:r w:rsidR="00553DA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':ti,ab,kw OR 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surgical aortic valve replacement</w:t>
            </w:r>
            <w:r w:rsidR="00553DA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':ti,ab,kw OR 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SAVR</w:t>
            </w:r>
            <w:r w:rsidR="00553DA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':ti,ab,kw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:ti,ab,kw OR 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TAVR</w:t>
            </w:r>
            <w:r w:rsidR="00553DA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':ti,ab,kw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:ti,ab,kw OR '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transcatheter aortic valve replacemen</w:t>
            </w:r>
            <w:r w:rsidR="00C935D6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</w:t>
            </w:r>
            <w:r w:rsidR="007366E6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':ti,ab,kw </w:t>
            </w:r>
          </w:p>
          <w:p w14:paraId="5BD26FDF" w14:textId="6F426C1C" w:rsidR="000C1E45" w:rsidRPr="006A0237" w:rsidRDefault="000C1E45" w:rsidP="00553DA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#3  #1 AND #2                                                                                       </w:t>
            </w:r>
          </w:p>
        </w:tc>
        <w:tc>
          <w:tcPr>
            <w:tcW w:w="715" w:type="dxa"/>
          </w:tcPr>
          <w:p w14:paraId="0C81D225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7F020545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BFEE296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50E4883" w14:textId="064A42A3" w:rsidR="000C1E45" w:rsidRPr="006A0237" w:rsidRDefault="00F8495B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 w:rsidR="009E59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6</w:t>
            </w:r>
          </w:p>
        </w:tc>
      </w:tr>
      <w:tr w:rsidR="000C1E45" w:rsidRPr="006A0237" w14:paraId="7090A015" w14:textId="20009F89" w:rsidTr="004B258A">
        <w:trPr>
          <w:trHeight w:val="1457"/>
          <w:jc w:val="center"/>
        </w:trPr>
        <w:tc>
          <w:tcPr>
            <w:tcW w:w="1091" w:type="dxa"/>
          </w:tcPr>
          <w:p w14:paraId="744970D2" w14:textId="12A6E47A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2797E3E1" w14:textId="090DF420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775B2ABE" w14:textId="7F83A0EC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77C17F22" w14:textId="77777777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407A1B28" w14:textId="1216446F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chrane library</w:t>
            </w:r>
          </w:p>
        </w:tc>
        <w:tc>
          <w:tcPr>
            <w:tcW w:w="6411" w:type="dxa"/>
          </w:tcPr>
          <w:p w14:paraId="7F053CB9" w14:textId="0D7BE5F4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1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MeSH descriptor: [Sarcopenia] explode all trees</w:t>
            </w:r>
          </w:p>
          <w:p w14:paraId="740A5798" w14:textId="51DB5DA5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2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(sarcopenia OR sarcopenic OR muscle mass OR muscle strength OR hand strength OR grip strength OR muscle atrophy OR muscle wasting):ti,ab,kw (Word variations have been searched)---4</w:t>
            </w:r>
            <w:r w:rsidR="0040780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="0040780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63</w:t>
            </w:r>
          </w:p>
          <w:p w14:paraId="39B6D59C" w14:textId="48808A15" w:rsidR="000C1E45" w:rsidRPr="006A023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3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#1 OR #2</w:t>
            </w:r>
          </w:p>
          <w:p w14:paraId="646984AA" w14:textId="742584F1" w:rsidR="00407802" w:rsidRPr="006A023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4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ortic valve replacement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VR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urgical aortic valve replacement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AVR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R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replacemen</w:t>
            </w:r>
            <w:r w:rsidR="00C935D6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</w:t>
            </w:r>
            <w:r w:rsidR="00407802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):ti,ab,kw</w:t>
            </w:r>
          </w:p>
          <w:p w14:paraId="2770928B" w14:textId="19D8BBC9" w:rsidR="000C1E45" w:rsidRPr="006A023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="0040780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ab/>
              <w:t>#3 AND #</w:t>
            </w:r>
            <w:r w:rsidR="0040780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715" w:type="dxa"/>
          </w:tcPr>
          <w:p w14:paraId="0399B3A3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3BA08A9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33B68123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34EA2FFC" w14:textId="77777777" w:rsidR="000C1E45" w:rsidRPr="006A0237" w:rsidRDefault="000C1E45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52F50B5B" w14:textId="0F4AE4C1" w:rsidR="000C1E45" w:rsidRPr="006A0237" w:rsidRDefault="00F8495B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6</w:t>
            </w:r>
          </w:p>
        </w:tc>
      </w:tr>
      <w:tr w:rsidR="000C1E45" w:rsidRPr="00175201" w14:paraId="1823CDAB" w14:textId="1DC191EE" w:rsidTr="004B258A">
        <w:trPr>
          <w:trHeight w:val="1457"/>
          <w:jc w:val="center"/>
        </w:trPr>
        <w:tc>
          <w:tcPr>
            <w:tcW w:w="1091" w:type="dxa"/>
          </w:tcPr>
          <w:p w14:paraId="3322BAFD" w14:textId="77777777" w:rsidR="000C1E45" w:rsidRPr="006A023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12C6D395" w14:textId="77777777" w:rsidR="000C1E45" w:rsidRPr="006A023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3FEC4160" w14:textId="566C4603" w:rsidR="000C1E45" w:rsidRPr="006A0237" w:rsidRDefault="000C1E45" w:rsidP="00643BB6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6A023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C</w:t>
            </w:r>
            <w:r w:rsidRPr="006A0237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KI</w:t>
            </w:r>
          </w:p>
        </w:tc>
        <w:tc>
          <w:tcPr>
            <w:tcW w:w="6411" w:type="dxa"/>
          </w:tcPr>
          <w:p w14:paraId="2D6373B3" w14:textId="2AA8BFD9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1 (SU=Sarcopenia) OR (TKA=sarcopenia OR sarcopenic OR muscle mass OR muscle strength OR hand strength OR grip strength OR muscle atrophy OR muscle wasting)</w:t>
            </w:r>
            <w:r w:rsidR="00F06850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</w:p>
          <w:p w14:paraId="4FB358F6" w14:textId="49142265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#2 </w:t>
            </w:r>
            <w:r w:rsidR="00451D2E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(SU=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ortic valve replacement</w:t>
            </w:r>
            <w:r w:rsidR="00451D2E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) </w:t>
            </w:r>
            <w:r w:rsidR="00451D2E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OR </w:t>
            </w:r>
            <w:r w:rsidR="002A1C96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TKA</w:t>
            </w:r>
            <w:r w:rsidR="00414FE0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=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VR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urgical aortic valve replacement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AVR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A57539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I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AVR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implantation</w:t>
            </w:r>
            <w:r w:rsidR="00414FE0"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 </w:t>
            </w:r>
            <w:r w:rsidR="00553DA2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ranscatheter aortic valve replacement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  <w:r w:rsidR="00414FE0"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</w:p>
          <w:p w14:paraId="6594CA5A" w14:textId="49E322FE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#</w:t>
            </w:r>
            <w:r w:rsidRPr="006A0237">
              <w:rPr>
                <w:rFonts w:ascii="Times New Roman" w:eastAsia="宋体" w:hAnsi="Times New Roman" w:cs="Times New Roman"/>
                <w:sz w:val="21"/>
                <w:szCs w:val="21"/>
              </w:rPr>
              <w:t>3 #1 AND #2</w:t>
            </w:r>
          </w:p>
        </w:tc>
        <w:tc>
          <w:tcPr>
            <w:tcW w:w="715" w:type="dxa"/>
          </w:tcPr>
          <w:p w14:paraId="45BC035E" w14:textId="77777777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3D7EFE46" w14:textId="77777777" w:rsidR="000C1E45" w:rsidRPr="006A023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  <w:p w14:paraId="26081235" w14:textId="7DECCD21" w:rsidR="000C1E45" w:rsidRPr="00175201" w:rsidRDefault="00F8495B" w:rsidP="008B39D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A0237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="009E59C5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</w:tr>
    </w:tbl>
    <w:p w14:paraId="4286962F" w14:textId="31B4D98A" w:rsidR="003020A3" w:rsidRPr="004B0084" w:rsidRDefault="003020A3" w:rsidP="00553D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020A3" w:rsidRPr="004B0084" w:rsidSect="000C1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40746" w14:textId="77777777" w:rsidR="003813B2" w:rsidRDefault="003813B2" w:rsidP="00443337">
      <w:pPr>
        <w:rPr>
          <w:rFonts w:hint="eastAsia"/>
        </w:rPr>
      </w:pPr>
      <w:r>
        <w:separator/>
      </w:r>
    </w:p>
  </w:endnote>
  <w:endnote w:type="continuationSeparator" w:id="0">
    <w:p w14:paraId="0821E363" w14:textId="77777777" w:rsidR="003813B2" w:rsidRDefault="003813B2" w:rsidP="004433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D01AE" w14:textId="77777777" w:rsidR="003813B2" w:rsidRDefault="003813B2" w:rsidP="00443337">
      <w:pPr>
        <w:rPr>
          <w:rFonts w:hint="eastAsia"/>
        </w:rPr>
      </w:pPr>
      <w:r>
        <w:separator/>
      </w:r>
    </w:p>
  </w:footnote>
  <w:footnote w:type="continuationSeparator" w:id="0">
    <w:p w14:paraId="4357C57D" w14:textId="77777777" w:rsidR="003813B2" w:rsidRDefault="003813B2" w:rsidP="004433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C4"/>
    <w:rsid w:val="00004076"/>
    <w:rsid w:val="0001065E"/>
    <w:rsid w:val="00024BF9"/>
    <w:rsid w:val="000416ED"/>
    <w:rsid w:val="000524EB"/>
    <w:rsid w:val="0008181C"/>
    <w:rsid w:val="0008672A"/>
    <w:rsid w:val="000A4061"/>
    <w:rsid w:val="000B619E"/>
    <w:rsid w:val="000B64F7"/>
    <w:rsid w:val="000B74A1"/>
    <w:rsid w:val="000C1E45"/>
    <w:rsid w:val="000D7820"/>
    <w:rsid w:val="000E154A"/>
    <w:rsid w:val="001078E6"/>
    <w:rsid w:val="0011108D"/>
    <w:rsid w:val="00114430"/>
    <w:rsid w:val="00125580"/>
    <w:rsid w:val="0014421B"/>
    <w:rsid w:val="001534F2"/>
    <w:rsid w:val="00173ED5"/>
    <w:rsid w:val="00174A9D"/>
    <w:rsid w:val="00174EEB"/>
    <w:rsid w:val="00175201"/>
    <w:rsid w:val="001A74A0"/>
    <w:rsid w:val="001B0460"/>
    <w:rsid w:val="001B0511"/>
    <w:rsid w:val="001C25D0"/>
    <w:rsid w:val="001C2986"/>
    <w:rsid w:val="001D1805"/>
    <w:rsid w:val="001F5F61"/>
    <w:rsid w:val="002221C4"/>
    <w:rsid w:val="00223F39"/>
    <w:rsid w:val="00247952"/>
    <w:rsid w:val="00276986"/>
    <w:rsid w:val="002833F4"/>
    <w:rsid w:val="002920B6"/>
    <w:rsid w:val="002A1C96"/>
    <w:rsid w:val="002A342A"/>
    <w:rsid w:val="002A4182"/>
    <w:rsid w:val="003020A3"/>
    <w:rsid w:val="0031509A"/>
    <w:rsid w:val="003157CE"/>
    <w:rsid w:val="00326352"/>
    <w:rsid w:val="003278B2"/>
    <w:rsid w:val="003334E3"/>
    <w:rsid w:val="003404DB"/>
    <w:rsid w:val="00352AFA"/>
    <w:rsid w:val="00357ED4"/>
    <w:rsid w:val="00364991"/>
    <w:rsid w:val="003813B2"/>
    <w:rsid w:val="0038499E"/>
    <w:rsid w:val="003E137F"/>
    <w:rsid w:val="003F712B"/>
    <w:rsid w:val="00400BCA"/>
    <w:rsid w:val="00407802"/>
    <w:rsid w:val="00414768"/>
    <w:rsid w:val="00414FE0"/>
    <w:rsid w:val="00443337"/>
    <w:rsid w:val="00451D2E"/>
    <w:rsid w:val="00463303"/>
    <w:rsid w:val="00487D9F"/>
    <w:rsid w:val="004974F6"/>
    <w:rsid w:val="004B0084"/>
    <w:rsid w:val="004B258A"/>
    <w:rsid w:val="004E58F7"/>
    <w:rsid w:val="00507B95"/>
    <w:rsid w:val="00523B90"/>
    <w:rsid w:val="0054097C"/>
    <w:rsid w:val="00553DA2"/>
    <w:rsid w:val="00555F77"/>
    <w:rsid w:val="00563CCC"/>
    <w:rsid w:val="005766EB"/>
    <w:rsid w:val="005807DC"/>
    <w:rsid w:val="00585718"/>
    <w:rsid w:val="00595AAE"/>
    <w:rsid w:val="005A411F"/>
    <w:rsid w:val="005A730B"/>
    <w:rsid w:val="005B716B"/>
    <w:rsid w:val="005E2550"/>
    <w:rsid w:val="005E754A"/>
    <w:rsid w:val="00643BB6"/>
    <w:rsid w:val="006446DC"/>
    <w:rsid w:val="006602B9"/>
    <w:rsid w:val="006949DB"/>
    <w:rsid w:val="006A0237"/>
    <w:rsid w:val="006A5836"/>
    <w:rsid w:val="006E2500"/>
    <w:rsid w:val="006F1C24"/>
    <w:rsid w:val="00706549"/>
    <w:rsid w:val="00722AC0"/>
    <w:rsid w:val="007257CD"/>
    <w:rsid w:val="007366E6"/>
    <w:rsid w:val="0074002B"/>
    <w:rsid w:val="00753213"/>
    <w:rsid w:val="00767AD4"/>
    <w:rsid w:val="0078636F"/>
    <w:rsid w:val="00795C12"/>
    <w:rsid w:val="00796239"/>
    <w:rsid w:val="007F1C30"/>
    <w:rsid w:val="007F272D"/>
    <w:rsid w:val="00815B4C"/>
    <w:rsid w:val="00831770"/>
    <w:rsid w:val="008672F0"/>
    <w:rsid w:val="00872B00"/>
    <w:rsid w:val="00881186"/>
    <w:rsid w:val="00892A01"/>
    <w:rsid w:val="008A457F"/>
    <w:rsid w:val="008B39DC"/>
    <w:rsid w:val="008B705B"/>
    <w:rsid w:val="008C0F19"/>
    <w:rsid w:val="00903103"/>
    <w:rsid w:val="00931235"/>
    <w:rsid w:val="0093520F"/>
    <w:rsid w:val="009435B6"/>
    <w:rsid w:val="00975C67"/>
    <w:rsid w:val="00981D34"/>
    <w:rsid w:val="0098393B"/>
    <w:rsid w:val="009A41CC"/>
    <w:rsid w:val="009C1D1B"/>
    <w:rsid w:val="009D44B8"/>
    <w:rsid w:val="009D69AC"/>
    <w:rsid w:val="009E59C5"/>
    <w:rsid w:val="009E60B3"/>
    <w:rsid w:val="009F0B03"/>
    <w:rsid w:val="00A123A7"/>
    <w:rsid w:val="00A14518"/>
    <w:rsid w:val="00A23789"/>
    <w:rsid w:val="00A32830"/>
    <w:rsid w:val="00A53D88"/>
    <w:rsid w:val="00A560E3"/>
    <w:rsid w:val="00A57539"/>
    <w:rsid w:val="00A84D81"/>
    <w:rsid w:val="00A87EF0"/>
    <w:rsid w:val="00AA0F36"/>
    <w:rsid w:val="00AA526D"/>
    <w:rsid w:val="00AB07C9"/>
    <w:rsid w:val="00AB1A12"/>
    <w:rsid w:val="00AB27E1"/>
    <w:rsid w:val="00AB35E4"/>
    <w:rsid w:val="00AC62A5"/>
    <w:rsid w:val="00AE4B4F"/>
    <w:rsid w:val="00AF132D"/>
    <w:rsid w:val="00B13E66"/>
    <w:rsid w:val="00B14447"/>
    <w:rsid w:val="00B36F89"/>
    <w:rsid w:val="00B41F1E"/>
    <w:rsid w:val="00B437A9"/>
    <w:rsid w:val="00B63299"/>
    <w:rsid w:val="00B71F8C"/>
    <w:rsid w:val="00B741B0"/>
    <w:rsid w:val="00B9451B"/>
    <w:rsid w:val="00BA3D74"/>
    <w:rsid w:val="00BA581A"/>
    <w:rsid w:val="00BE318B"/>
    <w:rsid w:val="00C16BB6"/>
    <w:rsid w:val="00C41DE1"/>
    <w:rsid w:val="00C56B75"/>
    <w:rsid w:val="00C61226"/>
    <w:rsid w:val="00C92904"/>
    <w:rsid w:val="00C935D6"/>
    <w:rsid w:val="00CA25D7"/>
    <w:rsid w:val="00CC30CA"/>
    <w:rsid w:val="00CD0187"/>
    <w:rsid w:val="00CE715D"/>
    <w:rsid w:val="00CF7ABC"/>
    <w:rsid w:val="00D029BE"/>
    <w:rsid w:val="00D17594"/>
    <w:rsid w:val="00D26628"/>
    <w:rsid w:val="00D27AF0"/>
    <w:rsid w:val="00D61777"/>
    <w:rsid w:val="00D63420"/>
    <w:rsid w:val="00D94A05"/>
    <w:rsid w:val="00DA5B50"/>
    <w:rsid w:val="00DF5478"/>
    <w:rsid w:val="00E00AAF"/>
    <w:rsid w:val="00E52BB3"/>
    <w:rsid w:val="00E62D5E"/>
    <w:rsid w:val="00E7645C"/>
    <w:rsid w:val="00E90A5E"/>
    <w:rsid w:val="00EA6707"/>
    <w:rsid w:val="00EB2D9F"/>
    <w:rsid w:val="00EF4FAF"/>
    <w:rsid w:val="00F06850"/>
    <w:rsid w:val="00F449B0"/>
    <w:rsid w:val="00F8495B"/>
    <w:rsid w:val="00F94845"/>
    <w:rsid w:val="00F96836"/>
    <w:rsid w:val="00FE56F0"/>
    <w:rsid w:val="00F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2B8F9"/>
  <w15:chartTrackingRefBased/>
  <w15:docId w15:val="{66110810-37F1-4FBD-9AFB-2367B4D7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337"/>
    <w:rPr>
      <w:sz w:val="18"/>
      <w:szCs w:val="18"/>
    </w:rPr>
  </w:style>
  <w:style w:type="table" w:styleId="a7">
    <w:name w:val="Table Grid"/>
    <w:basedOn w:val="a1"/>
    <w:uiPriority w:val="59"/>
    <w:rsid w:val="006A583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sid w:val="006A5836"/>
    <w:rPr>
      <w:color w:val="005A84"/>
      <w:u w:val="none"/>
    </w:rPr>
  </w:style>
  <w:style w:type="character" w:customStyle="1" w:styleId="hiddennatural">
    <w:name w:val="hiddennatural"/>
    <w:basedOn w:val="a0"/>
    <w:rsid w:val="006A5836"/>
  </w:style>
  <w:style w:type="character" w:customStyle="1" w:styleId="term">
    <w:name w:val="term"/>
    <w:basedOn w:val="a0"/>
    <w:qFormat/>
    <w:rsid w:val="006A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2E10E-3FBA-4592-B482-5D24365D5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2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an</dc:creator>
  <cp:keywords/>
  <dc:description/>
  <cp:lastModifiedBy>QL H</cp:lastModifiedBy>
  <cp:revision>11</cp:revision>
  <dcterms:created xsi:type="dcterms:W3CDTF">2024-10-08T08:18:00Z</dcterms:created>
  <dcterms:modified xsi:type="dcterms:W3CDTF">2025-07-02T01:58:00Z</dcterms:modified>
</cp:coreProperties>
</file>